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511" w:rsidRPr="00E9609F" w:rsidRDefault="00963511" w:rsidP="005C518F">
      <w:pPr>
        <w:spacing w:beforeLines="50" w:afterLines="5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9609F">
        <w:rPr>
          <w:rFonts w:ascii="Times New Roman" w:eastAsia="宋体" w:hAnsi="Times New Roman" w:cs="Times New Roman"/>
          <w:bCs/>
          <w:sz w:val="24"/>
          <w:szCs w:val="24"/>
        </w:rPr>
        <w:t xml:space="preserve">Table S1 Primer sets used for </w:t>
      </w:r>
      <w:r w:rsidRPr="00E9609F">
        <w:rPr>
          <w:rFonts w:ascii="Times New Roman" w:hAnsi="Times New Roman" w:cs="Times New Roman"/>
          <w:bCs/>
          <w:sz w:val="24"/>
          <w:szCs w:val="24"/>
        </w:rPr>
        <w:t>PCR</w:t>
      </w:r>
      <w:r w:rsidR="00871045" w:rsidRPr="00E9609F">
        <w:rPr>
          <w:rFonts w:ascii="Times New Roman" w:hAnsi="Times New Roman" w:cs="Times New Roman"/>
          <w:bCs/>
          <w:sz w:val="24"/>
          <w:szCs w:val="24"/>
        </w:rPr>
        <w:t xml:space="preserve"> reaction</w:t>
      </w:r>
    </w:p>
    <w:tbl>
      <w:tblPr>
        <w:tblStyle w:val="a5"/>
        <w:tblW w:w="87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6"/>
        <w:gridCol w:w="6582"/>
      </w:tblGrid>
      <w:tr w:rsidR="00963511" w:rsidRPr="00E9609F" w:rsidTr="005C518F"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63511" w:rsidRPr="00E9609F" w:rsidRDefault="00963511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658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63511" w:rsidRPr="00E9609F" w:rsidRDefault="00963511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imer Sets</w:t>
            </w:r>
          </w:p>
        </w:tc>
      </w:tr>
      <w:tr w:rsidR="0064288E" w:rsidRPr="00E9609F" w:rsidTr="005C518F">
        <w:tc>
          <w:tcPr>
            <w:tcW w:w="2126" w:type="dxa"/>
          </w:tcPr>
          <w:p w:rsidR="0064288E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0D588C" w:rsidRPr="00E9609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E9609F">
              <w:rPr>
                <w:rFonts w:ascii="Times New Roman" w:hAnsi="Times New Roman" w:cs="Times New Roman"/>
                <w:i/>
                <w:sz w:val="24"/>
                <w:szCs w:val="24"/>
              </w:rPr>
              <w:t>68</w:t>
            </w:r>
            <w:r w:rsidR="000D588C" w:rsidRPr="00E9609F">
              <w:rPr>
                <w:rFonts w:ascii="Times New Roman" w:hAnsi="Times New Roman" w:cs="Times New Roman"/>
                <w:i/>
                <w:sz w:val="24"/>
                <w:szCs w:val="24"/>
              </w:rPr>
              <w:t>KD</w:t>
            </w:r>
          </w:p>
        </w:tc>
        <w:tc>
          <w:tcPr>
            <w:tcW w:w="6582" w:type="dxa"/>
          </w:tcPr>
          <w:p w:rsidR="0064288E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Pr="00E960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CCCTGAAGAAATTGGTTAAAA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E610F2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Pr="00E960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TGAAATGGCACGATACCT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64288E" w:rsidRPr="00E9609F" w:rsidTr="005C518F">
        <w:tc>
          <w:tcPr>
            <w:tcW w:w="2126" w:type="dxa"/>
          </w:tcPr>
          <w:p w:rsidR="0064288E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="000D588C" w:rsidRPr="00E9609F">
              <w:rPr>
                <w:rFonts w:ascii="Times New Roman" w:hAnsi="Times New Roman" w:cs="Times New Roman"/>
                <w:i/>
                <w:sz w:val="24"/>
                <w:szCs w:val="24"/>
              </w:rPr>
              <w:t>BZ</w:t>
            </w:r>
          </w:p>
        </w:tc>
        <w:tc>
          <w:tcPr>
            <w:tcW w:w="6582" w:type="dxa"/>
          </w:tcPr>
          <w:p w:rsidR="00E610F2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</w:t>
            </w:r>
            <w:r w:rsidRPr="00E9609F">
              <w:rPr>
                <w:rFonts w:ascii="Times New Roman" w:hAnsi="Times New Roman" w:cs="Times New Roman"/>
                <w:sz w:val="24"/>
                <w:szCs w:val="24"/>
              </w:rPr>
              <w:t xml:space="preserve"> 5′- CTGACCAAGACTGAGAGGAC -3′</w:t>
            </w:r>
          </w:p>
          <w:p w:rsidR="0064288E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sz w:val="24"/>
                <w:szCs w:val="24"/>
              </w:rPr>
              <w:t>Rev: 5′- ATGTCGTCGATGCTCTTCAC -3′</w:t>
            </w:r>
          </w:p>
        </w:tc>
      </w:tr>
      <w:tr w:rsidR="0064288E" w:rsidRPr="00E9609F" w:rsidTr="005C518F">
        <w:tc>
          <w:tcPr>
            <w:tcW w:w="2126" w:type="dxa"/>
          </w:tcPr>
          <w:p w:rsidR="0064288E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i/>
                <w:sz w:val="24"/>
                <w:szCs w:val="24"/>
              </w:rPr>
              <w:t>Albumin</w:t>
            </w:r>
          </w:p>
        </w:tc>
        <w:tc>
          <w:tcPr>
            <w:tcW w:w="6582" w:type="dxa"/>
          </w:tcPr>
          <w:p w:rsidR="00E610F2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Pr="00E960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TTGAATGTGCTGATGACAGG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64288E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Pr="00E960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GCAAGTCAGCAGCCATCTCA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E610F2" w:rsidRPr="00E9609F" w:rsidTr="005C518F">
        <w:tc>
          <w:tcPr>
            <w:tcW w:w="2126" w:type="dxa"/>
          </w:tcPr>
          <w:p w:rsidR="00E610F2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sz w:val="24"/>
                <w:szCs w:val="24"/>
              </w:rPr>
              <w:t>CG4</w:t>
            </w:r>
          </w:p>
        </w:tc>
        <w:tc>
          <w:tcPr>
            <w:tcW w:w="6582" w:type="dxa"/>
          </w:tcPr>
          <w:p w:rsidR="00E610F2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Pr="00E960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TTATTATTGAATTGGGTTTGTTAG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E610F2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Pr="00E960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ATTCCTACTACAAAATTTCAAC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E610F2" w:rsidRPr="00E9609F" w:rsidTr="005C518F">
        <w:tc>
          <w:tcPr>
            <w:tcW w:w="2126" w:type="dxa"/>
          </w:tcPr>
          <w:p w:rsidR="00E610F2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sz w:val="24"/>
                <w:szCs w:val="24"/>
              </w:rPr>
              <w:t>CG6</w:t>
            </w:r>
          </w:p>
        </w:tc>
        <w:tc>
          <w:tcPr>
            <w:tcW w:w="6582" w:type="dxa"/>
          </w:tcPr>
          <w:p w:rsidR="00E610F2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Pr="00E960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AAGAGTTTGTGGATTTGTGAGAAAT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E610F2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Pr="00E960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AAAAATCACCAAAACCCATAAAATCA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E610F2" w:rsidRPr="00E9609F" w:rsidTr="005C518F">
        <w:tc>
          <w:tcPr>
            <w:tcW w:w="2126" w:type="dxa"/>
            <w:tcBorders>
              <w:bottom w:val="nil"/>
            </w:tcBorders>
          </w:tcPr>
          <w:p w:rsidR="00E610F2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sz w:val="24"/>
                <w:szCs w:val="24"/>
              </w:rPr>
              <w:t>CG7</w:t>
            </w:r>
          </w:p>
        </w:tc>
        <w:tc>
          <w:tcPr>
            <w:tcW w:w="6582" w:type="dxa"/>
            <w:tcBorders>
              <w:bottom w:val="nil"/>
            </w:tcBorders>
          </w:tcPr>
          <w:p w:rsidR="00E610F2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OLE_LINK52"/>
            <w:bookmarkStart w:id="1" w:name="OLE_LINK53"/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Pr="00E960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TGTTTGAATTTATTTTGTT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E610F2" w:rsidRPr="00E9609F" w:rsidRDefault="00E610F2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Pr="00E960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CAAATTCTATAACAAATTAC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  <w:bookmarkEnd w:id="0"/>
            <w:bookmarkEnd w:id="1"/>
          </w:p>
        </w:tc>
      </w:tr>
      <w:tr w:rsidR="005C518F" w:rsidRPr="00E9609F" w:rsidTr="005C518F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RRTM1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AGCAGCAAAGTGAGACA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GTGACAACCTCCATTCAG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P1L5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ACTCGCCAAGATCCAA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GTCATCCTCGTACTC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HYMA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tabs>
                <w:tab w:val="left" w:pos="2505"/>
              </w:tabs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AGCCACTGCCCTAGA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tabs>
                <w:tab w:val="left" w:pos="780"/>
              </w:tabs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CCTTCAGGTAGGCATG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>PLAGL1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CCAACTGAAGGCTGC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GGGTGAGGCTATGGA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SGCE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TCAACGCTTCCTGTGTT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TGATGTGGCAAGTTCTG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PEG10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CATAAGAGTGCGTGTGT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TTGTTCTCCTCCGACTGC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MEST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CTTCATCAACTCCTT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ATTTCTTCCTAAGTG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OPG2IT1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GTTCAGCATTTCACTTC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AGTAGCCATCCCTCCA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DLGAP2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AAGATGAGAAGCGACAC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AGGATGAGCCGAACTGA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IGF2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CACCCTCCAGTTCGTCT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GAAACAGCACTCCTCAA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INS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CTGCTCCCTCTACCA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TCAAGGGCTTTATTCC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KCNQ1OT1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AGCGGTGTGGTGACAG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AGGGCTGGCTTTCCAA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>DLK1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AGAAGATCGACATGAC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GCGGAACTCCAAGAA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RTL1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ACTCTCCCTACTGCCTG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TCTGCTTCCTTCGGGTT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DIO3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CACTGCTGATGACGAA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ACCTCACGGAAACCCAG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MKRN3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CCATTGAGTTTGTTCCA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AGCCATCTGCTTCCTCT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MAGEL2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TTTGCTGCCACCTTCT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GGAAGACACTTGAGG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NDN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AGTGGTGCAGGAGCA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AGCGCAAACTCCA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15ORF2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TGCCTATCCCTCCAC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GGGAACAAGGTCAGCA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SNRPN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TGGGTCTGGTGTTGCT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TCTTCCCTGTGGAGTCA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PEG3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CCTGTCATTCAAGGCTC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CTGTGGACTTTCTGATG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NNAT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TTGAGGAAGGAGGGTGG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GGCAGTGAGGAGGAAAG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>L3MBTL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TTCTGGGTCAATGCCAA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tabs>
                <w:tab w:val="left" w:pos="900"/>
              </w:tabs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TGAACTCCTCCTCCTTG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TP73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TCCCAAGGGTTACAG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ATGGTCATGCGGTAC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PRIM2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GATTACGGTTGTGAG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CCTGTAGATGGATTG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ALCR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CGGTGGTATTATCTCTTG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CAGCCAGCAGTTGTCAT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TFPI2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TTGAGAACAGGTTTC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CCCTCCACAGCCAGT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PPP1R9A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tabs>
                <w:tab w:val="left" w:pos="3360"/>
              </w:tabs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AATCCCATCAGCCGAG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:rsidR="005C518F" w:rsidRPr="00E9609F" w:rsidRDefault="00E9609F" w:rsidP="005C518F">
            <w:pPr>
              <w:tabs>
                <w:tab w:val="left" w:pos="3360"/>
              </w:tabs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CGTCCCAACAGGTGT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PA4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CAAGAACGGAGCAGTAA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CAGGTCAGGAAAGTCT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KLF14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CTGGTGGGTTCTCTGG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AGGTGCGACGACTTGTA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KCNK9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CCTTCCTTCCCAGCAG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CCGTGGTCTTGGTCTCA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5C518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>H19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CAAAGCCTCCACGACTC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5C518F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TCACACTCACGCACACT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427115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KCNQ1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427115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GCCCTCACTGTTCAT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427115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427115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CGTCACCTTGTCTTC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427115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DKN1C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CGCAGAAGAGTCCACCA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427115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TCGTAATCCCAGCGGTT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427115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SLC22A18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CTCCATCGTGCCATACC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427115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TGCGAACCTGCCAAATA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427115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PHLDA2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427115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GCTATGGAAGAAGAAG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427115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427115" w:rsidRPr="00E9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AGGATGGAGTGGAAG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427115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OSBPL5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GGGAATCAAGAAGCCGT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427115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GGACACCTGCTCTGCT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427115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UBE3A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CCATTGTTGCTGCTT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427115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GGCTCTTCATCATCTTC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427115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ATP10A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CTGGAGAAGGTGAGTGA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427115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TGGTGAGTGCGATGAAG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427115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ZNF597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TGGGAGAGGAAGGCAA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427115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TCTGGGTAAGGGACAAG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427115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TCEB3C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AATCGCCTCCTGTCCA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427115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everse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GAGTGCTTCTGGGTTTG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427115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>NLRP2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TCCAAAGGCTGCTACTC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427115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GTCCCTATCCTCTTCCTC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5C518F" w:rsidRPr="00E9609F" w:rsidTr="005C518F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18F" w:rsidRPr="00E9609F" w:rsidRDefault="00427115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GNAS</w:t>
            </w:r>
          </w:p>
        </w:tc>
        <w:tc>
          <w:tcPr>
            <w:tcW w:w="6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18F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Forward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TGAGACCAAGTTCCAGGTG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  <w:p w:rsidR="00427115" w:rsidRPr="00E9609F" w:rsidRDefault="00E9609F" w:rsidP="005C518F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Reverse: 5′-</w:t>
            </w:r>
            <w:r w:rsidR="00427115" w:rsidRPr="00E960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ACGAAGATGATGGCAGT</w:t>
            </w:r>
            <w:r w:rsidRPr="00E9609F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</w:tbl>
    <w:p w:rsidR="00963511" w:rsidRPr="00E9609F" w:rsidRDefault="00963511" w:rsidP="00963511">
      <w:pPr>
        <w:spacing w:before="50" w:after="50" w:line="360" w:lineRule="auto"/>
        <w:rPr>
          <w:rFonts w:ascii="Times New Roman" w:hAnsi="Times New Roman" w:cs="Times New Roman"/>
          <w:sz w:val="24"/>
          <w:szCs w:val="24"/>
        </w:rPr>
      </w:pPr>
    </w:p>
    <w:p w:rsidR="00451011" w:rsidRPr="00E9609F" w:rsidRDefault="00451011">
      <w:pPr>
        <w:rPr>
          <w:rFonts w:ascii="Times New Roman" w:hAnsi="Times New Roman" w:cs="Times New Roman"/>
          <w:sz w:val="24"/>
          <w:szCs w:val="24"/>
        </w:rPr>
      </w:pPr>
    </w:p>
    <w:sectPr w:rsidR="00451011" w:rsidRPr="00E9609F" w:rsidSect="00984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47B" w:rsidRDefault="0090247B" w:rsidP="00963511">
      <w:r>
        <w:separator/>
      </w:r>
    </w:p>
  </w:endnote>
  <w:endnote w:type="continuationSeparator" w:id="1">
    <w:p w:rsidR="0090247B" w:rsidRDefault="0090247B" w:rsidP="009635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47B" w:rsidRDefault="0090247B" w:rsidP="00963511">
      <w:r>
        <w:separator/>
      </w:r>
    </w:p>
  </w:footnote>
  <w:footnote w:type="continuationSeparator" w:id="1">
    <w:p w:rsidR="0090247B" w:rsidRDefault="0090247B" w:rsidP="009635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3511"/>
    <w:rsid w:val="000D588C"/>
    <w:rsid w:val="001607D7"/>
    <w:rsid w:val="001826E2"/>
    <w:rsid w:val="003B0306"/>
    <w:rsid w:val="00427115"/>
    <w:rsid w:val="00451011"/>
    <w:rsid w:val="005C518F"/>
    <w:rsid w:val="0064288E"/>
    <w:rsid w:val="00871045"/>
    <w:rsid w:val="0090247B"/>
    <w:rsid w:val="00963511"/>
    <w:rsid w:val="009A0A29"/>
    <w:rsid w:val="00CA345F"/>
    <w:rsid w:val="00E610F2"/>
    <w:rsid w:val="00E96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35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63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6351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63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63511"/>
    <w:rPr>
      <w:sz w:val="18"/>
      <w:szCs w:val="18"/>
    </w:rPr>
  </w:style>
  <w:style w:type="table" w:styleId="a5">
    <w:name w:val="Table Grid"/>
    <w:basedOn w:val="a1"/>
    <w:uiPriority w:val="59"/>
    <w:rsid w:val="0096351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593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ng</dc:creator>
  <cp:keywords/>
  <dc:description/>
  <cp:lastModifiedBy>Yuyang</cp:lastModifiedBy>
  <cp:revision>14</cp:revision>
  <dcterms:created xsi:type="dcterms:W3CDTF">2014-06-13T03:59:00Z</dcterms:created>
  <dcterms:modified xsi:type="dcterms:W3CDTF">2014-07-07T05:42:00Z</dcterms:modified>
</cp:coreProperties>
</file>